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5EF" w:rsidRDefault="00F735EF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3EF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92A3E">
        <w:rPr>
          <w:rFonts w:ascii="Times New Roman" w:hAnsi="Times New Roman" w:cs="Times New Roman"/>
          <w:b/>
          <w:sz w:val="24"/>
          <w:szCs w:val="24"/>
        </w:rPr>
        <w:t>2</w:t>
      </w:r>
      <w:r w:rsidR="005C3851" w:rsidRPr="00503B38">
        <w:rPr>
          <w:rFonts w:ascii="Times New Roman" w:hAnsi="Times New Roman" w:cs="Times New Roman"/>
          <w:sz w:val="24"/>
          <w:szCs w:val="24"/>
        </w:rPr>
        <w:t xml:space="preserve"> The </w:t>
      </w:r>
      <w:r w:rsidR="00200756">
        <w:rPr>
          <w:rFonts w:ascii="Times New Roman" w:hAnsi="Times New Roman" w:cs="Times New Roman"/>
          <w:sz w:val="24"/>
          <w:szCs w:val="24"/>
        </w:rPr>
        <w:t>RNAi sequences were designed</w:t>
      </w:r>
      <w:r w:rsidR="005C3851" w:rsidRPr="00503B38">
        <w:rPr>
          <w:rFonts w:ascii="Times New Roman" w:hAnsi="Times New Roman" w:cs="Times New Roman"/>
          <w:sz w:val="24"/>
          <w:szCs w:val="24"/>
        </w:rPr>
        <w:t>.</w:t>
      </w:r>
    </w:p>
    <w:p w:rsidR="00503B38" w:rsidRPr="00503B38" w:rsidRDefault="00503B38" w:rsidP="00503B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5733"/>
      </w:tblGrid>
      <w:tr w:rsidR="00135648" w:rsidRPr="00503B38" w:rsidTr="00BD7DC9">
        <w:trPr>
          <w:jc w:val="center"/>
        </w:trPr>
        <w:tc>
          <w:tcPr>
            <w:tcW w:w="154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5648" w:rsidRPr="00503B38" w:rsidRDefault="00135648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4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5648" w:rsidRPr="00503B38" w:rsidRDefault="00B7649D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RNA </w:t>
            </w:r>
            <w:r w:rsidR="00135648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135648" w:rsidRPr="00503B38" w:rsidTr="00BD7DC9">
        <w:trPr>
          <w:jc w:val="center"/>
        </w:trPr>
        <w:tc>
          <w:tcPr>
            <w:tcW w:w="1549" w:type="pct"/>
            <w:tcBorders>
              <w:top w:val="single" w:sz="8" w:space="0" w:color="auto"/>
            </w:tcBorders>
            <w:vAlign w:val="center"/>
          </w:tcPr>
          <w:p w:rsidR="00135648" w:rsidRPr="00503B38" w:rsidRDefault="00135648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POLE2</w:t>
            </w:r>
            <w:r w:rsidR="00BD7D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7DC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BD7DC9">
              <w:rPr>
                <w:rFonts w:ascii="Times New Roman" w:hAnsi="Times New Roman" w:cs="Times New Roman"/>
                <w:sz w:val="24"/>
                <w:szCs w:val="24"/>
              </w:rPr>
              <w:t>Pbr10056</w:t>
            </w:r>
            <w:r w:rsidR="00BD7DC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51" w:type="pct"/>
            <w:tcBorders>
              <w:top w:val="single" w:sz="8" w:space="0" w:color="auto"/>
            </w:tcBorders>
            <w:vAlign w:val="center"/>
          </w:tcPr>
          <w:p w:rsidR="00135648" w:rsidRPr="00503B38" w:rsidRDefault="00135648" w:rsidP="001356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GCGATTGTTCTTGGAATGATA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135648" w:rsidRPr="00503B38" w:rsidTr="00BD7DC9">
        <w:trPr>
          <w:jc w:val="center"/>
        </w:trPr>
        <w:tc>
          <w:tcPr>
            <w:tcW w:w="1549" w:type="pct"/>
            <w:vAlign w:val="center"/>
          </w:tcPr>
          <w:p w:rsidR="00135648" w:rsidRPr="00503B38" w:rsidRDefault="00BD7DC9" w:rsidP="00BD7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POL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51" w:type="pct"/>
            <w:vAlign w:val="center"/>
          </w:tcPr>
          <w:p w:rsidR="00135648" w:rsidRPr="00503B38" w:rsidRDefault="00BD7DC9" w:rsidP="00BD7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GAAGATCCTACTGGAACA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BD7DC9" w:rsidRPr="00503B38" w:rsidTr="00BD7DC9">
        <w:trPr>
          <w:jc w:val="center"/>
        </w:trPr>
        <w:tc>
          <w:tcPr>
            <w:tcW w:w="1549" w:type="pct"/>
            <w:vAlign w:val="center"/>
          </w:tcPr>
          <w:p w:rsidR="00BD7DC9" w:rsidRPr="00AC373A" w:rsidRDefault="00BD7DC9" w:rsidP="00BD7D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POLE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b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451" w:type="pct"/>
            <w:vAlign w:val="center"/>
          </w:tcPr>
          <w:p w:rsidR="00BD7DC9" w:rsidRPr="00503B38" w:rsidRDefault="00BD7DC9" w:rsidP="00BD7DC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GATGAAAGCGGAAGCAAA</w:t>
            </w:r>
            <w:bookmarkStart w:id="0" w:name="_GoBack"/>
            <w:bookmarkEnd w:id="0"/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BD7DC9" w:rsidRPr="00503B38" w:rsidTr="00BD7DC9">
        <w:trPr>
          <w:jc w:val="center"/>
        </w:trPr>
        <w:tc>
          <w:tcPr>
            <w:tcW w:w="1549" w:type="pct"/>
            <w:vAlign w:val="center"/>
          </w:tcPr>
          <w:p w:rsidR="00BD7DC9" w:rsidRPr="00AC373A" w:rsidRDefault="00BD7DC9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CD44 (Pbr10012)</w:t>
            </w:r>
          </w:p>
        </w:tc>
        <w:tc>
          <w:tcPr>
            <w:tcW w:w="3451" w:type="pct"/>
            <w:vAlign w:val="center"/>
          </w:tcPr>
          <w:p w:rsidR="00BD7DC9" w:rsidRPr="00503B38" w:rsidRDefault="00BD7DC9" w:rsidP="001356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AAGCTCTGAGCATCGGATTTG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135648" w:rsidRPr="00503B38" w:rsidTr="00BD7DC9">
        <w:trPr>
          <w:jc w:val="center"/>
        </w:trPr>
        <w:tc>
          <w:tcPr>
            <w:tcW w:w="1549" w:type="pct"/>
            <w:vAlign w:val="center"/>
          </w:tcPr>
          <w:p w:rsidR="00135648" w:rsidRPr="00503B38" w:rsidRDefault="00135648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CD44 (Pbr00203)</w:t>
            </w:r>
          </w:p>
        </w:tc>
        <w:tc>
          <w:tcPr>
            <w:tcW w:w="3451" w:type="pct"/>
            <w:vAlign w:val="center"/>
          </w:tcPr>
          <w:p w:rsidR="00135648" w:rsidRPr="00503B38" w:rsidRDefault="00135648" w:rsidP="001356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TTGAATATAACCTGCCGCTTT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  <w:tr w:rsidR="00135648" w:rsidRPr="00503B38" w:rsidTr="00BD7DC9">
        <w:trPr>
          <w:jc w:val="center"/>
        </w:trPr>
        <w:tc>
          <w:tcPr>
            <w:tcW w:w="1549" w:type="pct"/>
            <w:vAlign w:val="center"/>
          </w:tcPr>
          <w:p w:rsidR="00135648" w:rsidRPr="00503B38" w:rsidRDefault="00135648" w:rsidP="0013564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shCD44 (Pbr00204)</w:t>
            </w:r>
          </w:p>
        </w:tc>
        <w:tc>
          <w:tcPr>
            <w:tcW w:w="3451" w:type="pct"/>
            <w:vAlign w:val="center"/>
          </w:tcPr>
          <w:p w:rsidR="00135648" w:rsidRPr="00503B38" w:rsidRDefault="00135648" w:rsidP="0013564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AC373A">
              <w:rPr>
                <w:rFonts w:ascii="Times New Roman" w:hAnsi="Times New Roman" w:cs="Times New Roman"/>
                <w:sz w:val="24"/>
                <w:szCs w:val="24"/>
              </w:rPr>
              <w:t>CCGCTGACCTCTGCAAGGCTT</w:t>
            </w:r>
            <w:r w:rsidRPr="00503B38">
              <w:rPr>
                <w:rFonts w:ascii="Times New Roman" w:hAnsi="Times New Roman" w:cs="Times New Roman"/>
                <w:sz w:val="24"/>
                <w:szCs w:val="24"/>
              </w:rPr>
              <w:t xml:space="preserve"> - 3</w:t>
            </w:r>
            <w:r w:rsidRPr="00503B38">
              <w:rPr>
                <w:rFonts w:ascii="Times New Roman" w:eastAsia="宋体" w:hAnsi="Times New Roman" w:cs="Times New Roman"/>
                <w:sz w:val="24"/>
                <w:szCs w:val="24"/>
              </w:rPr>
              <w:t>′</w:t>
            </w:r>
          </w:p>
        </w:tc>
      </w:tr>
    </w:tbl>
    <w:p w:rsidR="00F735EF" w:rsidRDefault="00F735EF"/>
    <w:p w:rsidR="00F735EF" w:rsidRDefault="00F735EF"/>
    <w:sectPr w:rsidR="00F73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68FE" w:rsidRDefault="003968FE" w:rsidP="00F735EF">
      <w:r>
        <w:separator/>
      </w:r>
    </w:p>
  </w:endnote>
  <w:endnote w:type="continuationSeparator" w:id="0">
    <w:p w:rsidR="003968FE" w:rsidRDefault="003968FE" w:rsidP="00F7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68FE" w:rsidRDefault="003968FE" w:rsidP="00F735EF">
      <w:r>
        <w:separator/>
      </w:r>
    </w:p>
  </w:footnote>
  <w:footnote w:type="continuationSeparator" w:id="0">
    <w:p w:rsidR="003968FE" w:rsidRDefault="003968FE" w:rsidP="00F73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0E2"/>
    <w:rsid w:val="00046981"/>
    <w:rsid w:val="00135648"/>
    <w:rsid w:val="00200756"/>
    <w:rsid w:val="003968FE"/>
    <w:rsid w:val="00433EFB"/>
    <w:rsid w:val="00494C7D"/>
    <w:rsid w:val="004A779A"/>
    <w:rsid w:val="00503B38"/>
    <w:rsid w:val="005050C3"/>
    <w:rsid w:val="00563F97"/>
    <w:rsid w:val="005C3851"/>
    <w:rsid w:val="006048C9"/>
    <w:rsid w:val="00632242"/>
    <w:rsid w:val="006720AD"/>
    <w:rsid w:val="006C1624"/>
    <w:rsid w:val="00835710"/>
    <w:rsid w:val="00AA469D"/>
    <w:rsid w:val="00B7649D"/>
    <w:rsid w:val="00BD7DC9"/>
    <w:rsid w:val="00D92A3E"/>
    <w:rsid w:val="00DF58B8"/>
    <w:rsid w:val="00EB20E2"/>
    <w:rsid w:val="00F11C40"/>
    <w:rsid w:val="00F735EF"/>
    <w:rsid w:val="00F84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FEAC3D-D4CA-4E4B-9A9D-02D36A700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5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5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5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5EF"/>
    <w:rPr>
      <w:sz w:val="18"/>
      <w:szCs w:val="18"/>
    </w:rPr>
  </w:style>
  <w:style w:type="table" w:styleId="a5">
    <w:name w:val="Table Grid"/>
    <w:basedOn w:val="a1"/>
    <w:uiPriority w:val="39"/>
    <w:rsid w:val="006720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11</cp:revision>
  <dcterms:created xsi:type="dcterms:W3CDTF">2019-05-23T01:04:00Z</dcterms:created>
  <dcterms:modified xsi:type="dcterms:W3CDTF">2020-02-17T01:46:00Z</dcterms:modified>
</cp:coreProperties>
</file>